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- Figure legends</w:t>
      </w:r>
    </w:p>
    <w:p>
      <w:pPr>
        <w:pStyle w:val="Normal"/>
        <w:spacing w:lineRule="auto" w:line="480"/>
        <w:rPr/>
      </w:pPr>
      <w:r>
        <w:rPr>
          <w:b/>
        </w:rPr>
        <w:t xml:space="preserve">Figure S1. Over-expression of </w:t>
      </w:r>
      <w:r>
        <w:rPr>
          <w:rFonts w:cs="Symbol" w:ascii="Symbol" w:hAnsi="Symbol"/>
          <w:b/>
        </w:rPr>
        <w:t></w:t>
      </w:r>
      <w:r>
        <w:rPr>
          <w:b/>
        </w:rPr>
        <w:t>EGP blocks EGP/ and MGP/HIV entry.</w:t>
      </w:r>
      <w:r>
        <w:rPr/>
        <w:t xml:space="preserve"> 293T cells were transfected with </w:t>
      </w:r>
      <w:r>
        <w:rPr>
          <w:rFonts w:cs="Symbol" w:ascii="Symbol" w:hAnsi="Symbol"/>
        </w:rPr>
        <w:t></w:t>
      </w:r>
      <w:r>
        <w:rPr/>
        <w:t>EGP or EnvA expression plasmids. After 48h, the cells were challenged with EGP/HIV, MGP/HIV or VSV-G/HIV pseudovirions carrying a luciferase reporter gene. The luciferase activities in the cell lysates were measured 48h post-infection and are presented as percentage of the luciferase activity in control vector transfected cells.</w:t>
      </w:r>
    </w:p>
    <w:p>
      <w:pPr>
        <w:pStyle w:val="Normal"/>
        <w:spacing w:lineRule="auto" w:line="480"/>
        <w:rPr/>
      </w:pPr>
      <w:r>
        <w:rPr/>
        <w:t xml:space="preserve">(A).Pseudotyped virus entry in cells expressing </w:t>
      </w:r>
      <w:r>
        <w:rPr>
          <w:rFonts w:cs="Symbol" w:ascii="Symbol" w:hAnsi="Symbol"/>
        </w:rPr>
        <w:t></w:t>
      </w:r>
      <w:r>
        <w:rPr/>
        <w:t>EGP (left panel). Pseudotyped virus entry in cells expressing EnvA, the envelope glycoprotein of ASLV-A (right panel).</w:t>
      </w:r>
    </w:p>
    <w:p>
      <w:pPr>
        <w:pStyle w:val="Normal"/>
        <w:spacing w:lineRule="auto" w:line="480"/>
        <w:rPr/>
      </w:pPr>
      <w:r>
        <w:rPr/>
        <w:t xml:space="preserve">(B). Expression of </w:t>
      </w:r>
      <w:r>
        <w:rPr>
          <w:rFonts w:cs="Symbol" w:ascii="Symbol" w:hAnsi="Symbol"/>
        </w:rPr>
        <w:t></w:t>
      </w:r>
      <w:r>
        <w:rPr/>
        <w:t xml:space="preserve">EGP in 293T cells by flow cytometry using a GP monoclonal antibody.   </w:t>
      </w:r>
    </w:p>
    <w:p>
      <w:pPr>
        <w:pStyle w:val="Normal"/>
        <w:spacing w:lineRule="auto" w:line="480"/>
        <w:rPr/>
      </w:pPr>
      <w:r>
        <w:rPr>
          <w:b/>
        </w:rPr>
        <w:t>Figure S2</w:t>
      </w:r>
      <w:r>
        <w:rPr/>
        <w:t>. Cell surface expression of EGP in Tet-On cells.  Wt or mutant EGP Tet-On cells were seeded in 12-well plates (6X10</w:t>
      </w:r>
      <w:r>
        <w:rPr>
          <w:vertAlign w:val="superscript"/>
        </w:rPr>
        <w:t>4</w:t>
      </w:r>
      <w:r>
        <w:rPr/>
        <w:t xml:space="preserve"> cells/well) and EGP expression was induced with indicated concentrations of dox. After 24h post-induction, cell surface EGP levels were analyzed by flow cytometry using a GP monoclonal antibod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S3.</w:t>
      </w:r>
      <w:r>
        <w:rPr/>
        <w:t xml:space="preserve"> Western blot analysis of EGP expression in Tet-On cells. Wt or mutant EGP Tet-On cells were seeded in 12-well plates and induced with indicated concentrations of dox. Forty-eight hours post-induction, cell lysates were subjected to SDS-PAGE followed by immunoblotting using a EGP monoclonal antibod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S4. Analysis of EGP mutants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Western blot analysis of GP incorporation levels in HIV particles. Top panel: Incorporation level of EGP in HIV particles detected using an EGP1 monoclonal antibody. Bottom panel: HIV p24 levels were detected using a anti-p24 monoclonal antibody and were used as loading controls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Western blot analysis of EGP expression in 293T cells. Top panel: EGP expression levels in 293T cells transfected with EGP expression plasmids were detected using an EGP1 monoclonal antibody. Bottom panel: a-actin levels in cell lysates were detected using an anti-actin monoclonal antibody and were used as a loading contro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7:45:00Z</dcterms:created>
  <dc:creator>Lijun Rong</dc:creator>
  <dc:description/>
  <cp:keywords/>
  <dc:language>en-US</dc:language>
  <cp:lastModifiedBy>Lijun Rong</cp:lastModifiedBy>
  <dcterms:modified xsi:type="dcterms:W3CDTF">2009-04-01T17:45:00Z</dcterms:modified>
  <cp:revision>2</cp:revision>
  <dc:subject/>
  <dc:title>Supplementary</dc:title>
</cp:coreProperties>
</file>